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Supplementary material for: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bCs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en-US"/>
        </w:rPr>
      </w:r>
    </w:p>
    <w:p>
      <w:pPr>
        <w:pStyle w:val="Normal"/>
        <w:spacing w:lineRule="auto" w:line="360" w:before="0" w:after="12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360" w:before="0" w:after="12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Wild capuchin monkeys adjust stone tools according to changing nut properties</w:t>
      </w:r>
    </w:p>
    <w:p>
      <w:pPr>
        <w:pStyle w:val="Normal"/>
        <w:spacing w:lineRule="auto" w:line="360" w:before="0" w:after="12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  <w:lang w:val="pt-BR"/>
        </w:rPr>
        <w:t>Lydia V. Luncz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a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, Tiago Falótico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a,b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, Alejandra Pascual-Garrido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a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, Clara Corat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b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, Hannah Mosley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a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and Michael Haslam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a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sz w:val="24"/>
          <w:szCs w:val="24"/>
          <w:lang w:val="pt-BR"/>
        </w:rPr>
      </w:r>
    </w:p>
    <w:p>
      <w:pPr>
        <w:pStyle w:val="Paragraph"/>
        <w:spacing w:lineRule="auto" w:line="480"/>
        <w:ind w:hanging="0"/>
        <w:rPr/>
      </w:pPr>
      <w:r>
        <w:rPr>
          <w:vertAlign w:val="superscript"/>
        </w:rPr>
        <w:t>a</w:t>
      </w:r>
      <w:r>
        <w:rPr/>
        <w:t>School of Archaeology, University of Oxford, UK</w:t>
      </w:r>
    </w:p>
    <w:p>
      <w:pPr>
        <w:pStyle w:val="Paragraph"/>
        <w:spacing w:lineRule="auto" w:line="480"/>
        <w:ind w:hanging="0"/>
        <w:rPr/>
      </w:pPr>
      <w:r>
        <w:rPr>
          <w:vertAlign w:val="superscript"/>
        </w:rPr>
        <w:t>b</w:t>
      </w:r>
      <w:r>
        <w:rPr/>
        <w:t>Institute of Psychology, University of São Paulo, Brazil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Supplementary Tables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</w:r>
    </w:p>
    <w:tbl>
      <w:tblPr>
        <w:tblW w:w="37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134"/>
        <w:gridCol w:w="992"/>
      </w:tblGrid>
      <w:tr>
        <w:trPr/>
        <w:tc>
          <w:tcPr>
            <w:tcW w:w="1668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spacing w:lineRule="auto" w:line="240" w:before="0" w:after="0"/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134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  <w:t>2013</w:t>
            </w:r>
          </w:p>
        </w:tc>
        <w:tc>
          <w:tcPr>
            <w:tcW w:w="992" w:type="dxa"/>
            <w:tcBorders>
              <w:bottom w:val="single" w:sz="2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  <w:t>2014</w:t>
            </w:r>
          </w:p>
        </w:tc>
      </w:tr>
      <w:tr>
        <w:trPr/>
        <w:tc>
          <w:tcPr>
            <w:tcW w:w="1668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  <w:t>Adult males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  <w:t>7</w:t>
            </w:r>
          </w:p>
        </w:tc>
      </w:tr>
      <w:tr>
        <w:trPr/>
        <w:tc>
          <w:tcPr>
            <w:tcW w:w="1668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  <w:t>Adult femal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>
        <w:trPr/>
        <w:tc>
          <w:tcPr>
            <w:tcW w:w="1668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  <w:t>Subadults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>
        <w:trPr/>
        <w:tc>
          <w:tcPr>
            <w:tcW w:w="1668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  <w:t>Juvenil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>
        <w:trPr/>
        <w:tc>
          <w:tcPr>
            <w:tcW w:w="1668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  <w:t>Infants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Helvetica"/>
                <w:bCs/>
                <w:color w:val="000000"/>
                <w:sz w:val="24"/>
                <w:szCs w:val="24"/>
                <w:lang w:eastAsia="de-DE"/>
              </w:rPr>
              <w:t>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Table S1. Composition of the Pedra Furada capuchin group in the years 2013 and 2014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308"/>
        <w:gridCol w:w="1842"/>
        <w:gridCol w:w="1843"/>
        <w:gridCol w:w="1843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Z valu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 valu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.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4.8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&lt;0.00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Cashew stage (fresh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4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ex (male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-0.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-1.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2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ool weight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-0.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-4.8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&lt;0.001</w:t>
            </w:r>
          </w:p>
        </w:tc>
      </w:tr>
    </w:tbl>
    <w:p>
      <w:pPr>
        <w:pStyle w:val="Normal"/>
        <w:spacing w:lineRule="auto" w:line="480" w:before="0" w:after="12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Table S2. Results </w:t>
      </w:r>
      <w:r>
        <w:rPr>
          <w:rFonts w:cs="Times New Roman" w:ascii="Times New Roman" w:hAnsi="Times New Roman"/>
          <w:sz w:val="24"/>
          <w:szCs w:val="24"/>
          <w:lang w:val="en-US"/>
        </w:rPr>
        <w:t>of a GLMM on the effects of various predictors on hammer weight selection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Z valu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 value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8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4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&lt;0.00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Cashew (fresh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5.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&lt;0.00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ex (mal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1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.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40404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              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Table S3. Results </w:t>
      </w:r>
      <w:r>
        <w:rPr>
          <w:rFonts w:cs="Times New Roman" w:ascii="Times New Roman" w:hAnsi="Times New Roman"/>
          <w:sz w:val="24"/>
          <w:szCs w:val="24"/>
          <w:lang w:val="en-US"/>
        </w:rPr>
        <w:t>of a GLMM on the effects of cashew ripeness stage on hammer weight selectio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Supplementary Video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Video 1: Wild capuchin monkeys 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(Sapajus libidinosus)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articipating in cashew nut cracking experiments at Serra da Capivara National Park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lineRule="auto" w:line="240" w:before="120" w:after="0"/>
      <w:ind w:firstLine="7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1T13:53:00Z</dcterms:created>
  <dc:creator>Lydia</dc:creator>
  <dc:description/>
  <cp:keywords/>
  <dc:language>en-US</dc:language>
  <cp:lastModifiedBy>Lydia</cp:lastModifiedBy>
  <dcterms:modified xsi:type="dcterms:W3CDTF">2016-08-01T15:33:00Z</dcterms:modified>
  <cp:revision>3</cp:revision>
  <dc:subject/>
  <dc:title/>
</cp:coreProperties>
</file>